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B2DD9F" w14:textId="2312F282" w:rsidR="003B2DBE" w:rsidRPr="006C68D4" w:rsidRDefault="00227B02">
      <w:pPr>
        <w:rPr>
          <w:b/>
          <w:bCs/>
        </w:rPr>
      </w:pPr>
      <w:r w:rsidRPr="006C68D4">
        <w:rPr>
          <w:b/>
          <w:bCs/>
        </w:rPr>
        <w:t>Supplementary material</w:t>
      </w:r>
    </w:p>
    <w:p w14:paraId="754B1629" w14:textId="77777777" w:rsidR="00EF38BB" w:rsidRPr="000422ED" w:rsidRDefault="00EF38BB" w:rsidP="00EF38BB">
      <w:pPr>
        <w:rPr>
          <w:b/>
          <w:bCs/>
        </w:rPr>
      </w:pPr>
      <w:r w:rsidRPr="000422ED">
        <w:rPr>
          <w:b/>
          <w:bCs/>
        </w:rPr>
        <w:t>Benchmarking Radiochromic EBT4 film for Clinical Proton Dosimetry</w:t>
      </w:r>
    </w:p>
    <w:p w14:paraId="17C461F4" w14:textId="77777777" w:rsidR="00EF38BB" w:rsidRDefault="00EF38BB" w:rsidP="00227B02"/>
    <w:p w14:paraId="4CC7E76F" w14:textId="6F38F1C6" w:rsidR="00227B02" w:rsidRPr="000422ED" w:rsidRDefault="00EB7AE8" w:rsidP="00E201C2">
      <w:pPr>
        <w:jc w:val="both"/>
      </w:pPr>
      <w:r>
        <w:t>F</w:t>
      </w:r>
      <w:r w:rsidR="00227B02" w:rsidRPr="000422ED">
        <w:t xml:space="preserve">igure </w:t>
      </w:r>
      <w:r>
        <w:t>S1</w:t>
      </w:r>
      <w:r w:rsidR="00227B02" w:rsidRPr="000422ED">
        <w:t xml:space="preserve"> shows variations in </w:t>
      </w:r>
      <w:proofErr w:type="spellStart"/>
      <w:r w:rsidR="00227B02" w:rsidRPr="000422ED">
        <w:t>netOD</w:t>
      </w:r>
      <w:proofErr w:type="spellEnd"/>
      <w:r w:rsidR="00227B02" w:rsidRPr="000422ED">
        <w:t xml:space="preserve"> of less than 1% for red and green channels across all doses. For instance, red channel </w:t>
      </w:r>
      <w:proofErr w:type="spellStart"/>
      <w:r w:rsidR="00227B02" w:rsidRPr="000422ED">
        <w:t>netOD</w:t>
      </w:r>
      <w:proofErr w:type="spellEnd"/>
      <w:r w:rsidR="00227B02" w:rsidRPr="000422ED">
        <w:t xml:space="preserve"> at 10 Gy was 0.4426 on Day 1 and 0.4403 on Day 2. The low variability confirms </w:t>
      </w:r>
      <w:r w:rsidR="007A3863">
        <w:t>the</w:t>
      </w:r>
      <w:r w:rsidR="007A3863" w:rsidRPr="000422ED">
        <w:t xml:space="preserve"> </w:t>
      </w:r>
      <w:r w:rsidR="00227B02" w:rsidRPr="000422ED">
        <w:t xml:space="preserve">reproducibility of EBT4 film measurements under consistent setup conditions. </w:t>
      </w:r>
    </w:p>
    <w:p w14:paraId="2C066B10" w14:textId="77777777" w:rsidR="00227B02" w:rsidRPr="000422ED" w:rsidRDefault="00227B02" w:rsidP="00227B02">
      <w:pPr>
        <w:keepNext/>
        <w:rPr>
          <w:noProof/>
          <w14:ligatures w14:val="none"/>
        </w:rPr>
      </w:pPr>
    </w:p>
    <w:p w14:paraId="0D460135" w14:textId="77777777" w:rsidR="00227B02" w:rsidRPr="000422ED" w:rsidRDefault="00227B02" w:rsidP="00227B02">
      <w:pPr>
        <w:keepNext/>
        <w:jc w:val="center"/>
        <w:rPr>
          <w:noProof/>
          <w14:ligatures w14:val="none"/>
        </w:rPr>
      </w:pPr>
      <w:r w:rsidRPr="000422ED">
        <w:rPr>
          <w:noProof/>
        </w:rPr>
        <w:drawing>
          <wp:inline distT="0" distB="0" distL="0" distR="0" wp14:anchorId="67FC2D2C" wp14:editId="505DE606">
            <wp:extent cx="3879569" cy="2254792"/>
            <wp:effectExtent l="0" t="0" r="6985" b="0"/>
            <wp:docPr id="1209934036" name="Picture 2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9934036" name="Picture 2" descr="A graph of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5607" cy="22641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A9112A" w14:textId="2B4A98F0" w:rsidR="00227B02" w:rsidRPr="000422ED" w:rsidRDefault="00227B02" w:rsidP="00E201C2">
      <w:pPr>
        <w:keepNext/>
        <w:jc w:val="both"/>
        <w:rPr>
          <w:sz w:val="18"/>
          <w:szCs w:val="18"/>
        </w:rPr>
      </w:pPr>
      <w:r w:rsidRPr="000422ED">
        <w:rPr>
          <w:sz w:val="18"/>
          <w:szCs w:val="18"/>
        </w:rPr>
        <w:t xml:space="preserve">Figure </w:t>
      </w:r>
      <w:r w:rsidR="00EB7AE8">
        <w:rPr>
          <w:sz w:val="18"/>
          <w:szCs w:val="18"/>
        </w:rPr>
        <w:t>S1</w:t>
      </w:r>
      <w:r w:rsidRPr="000422ED">
        <w:rPr>
          <w:sz w:val="18"/>
          <w:szCs w:val="18"/>
        </w:rPr>
        <w:t xml:space="preserve"> Day-to-day reproducibility of EBT4 film response at 0.5 Gy, 5 Gy, and 10 Gy for red, green, and blue channels. Films were irradiated on two separate days using a 150 MeV proton beam. The measured </w:t>
      </w:r>
      <w:proofErr w:type="spellStart"/>
      <w:r w:rsidRPr="000422ED">
        <w:rPr>
          <w:sz w:val="18"/>
          <w:szCs w:val="18"/>
        </w:rPr>
        <w:t>netODs</w:t>
      </w:r>
      <w:proofErr w:type="spellEnd"/>
      <w:r w:rsidRPr="000422ED">
        <w:rPr>
          <w:sz w:val="18"/>
          <w:szCs w:val="18"/>
        </w:rPr>
        <w:t xml:space="preserve"> show </w:t>
      </w:r>
      <w:r w:rsidR="007A3863">
        <w:rPr>
          <w:sz w:val="18"/>
          <w:szCs w:val="18"/>
        </w:rPr>
        <w:t>small</w:t>
      </w:r>
      <w:r w:rsidR="007A3863" w:rsidRPr="000422ED">
        <w:rPr>
          <w:sz w:val="18"/>
          <w:szCs w:val="18"/>
        </w:rPr>
        <w:t xml:space="preserve"> </w:t>
      </w:r>
      <w:r w:rsidRPr="000422ED">
        <w:rPr>
          <w:sz w:val="18"/>
          <w:szCs w:val="18"/>
        </w:rPr>
        <w:t>variation between days, with differences typically &lt;1% for red and green channels, confirming high reproducibility under consistent irradiation and scanning conditions.</w:t>
      </w:r>
    </w:p>
    <w:p w14:paraId="5E0459F6" w14:textId="77777777" w:rsidR="00227B02" w:rsidRDefault="00227B02" w:rsidP="00227B02"/>
    <w:p w14:paraId="529E0883" w14:textId="77777777" w:rsidR="008405E1" w:rsidRDefault="008405E1" w:rsidP="00227B02"/>
    <w:p w14:paraId="491730EB" w14:textId="77777777" w:rsidR="008405E1" w:rsidRDefault="008405E1" w:rsidP="00227B02"/>
    <w:p w14:paraId="70D2597C" w14:textId="77777777" w:rsidR="008405E1" w:rsidRDefault="008405E1" w:rsidP="00227B02"/>
    <w:p w14:paraId="69D2F5BA" w14:textId="77777777" w:rsidR="008405E1" w:rsidRDefault="008405E1" w:rsidP="00227B02"/>
    <w:p w14:paraId="28031BBC" w14:textId="77777777" w:rsidR="008405E1" w:rsidRDefault="008405E1" w:rsidP="00227B02"/>
    <w:p w14:paraId="6A565038" w14:textId="77777777" w:rsidR="008405E1" w:rsidRDefault="008405E1" w:rsidP="00227B02"/>
    <w:p w14:paraId="0066E691" w14:textId="77777777" w:rsidR="009069BF" w:rsidRDefault="009069BF" w:rsidP="00227B02"/>
    <w:p w14:paraId="76E885AC" w14:textId="77777777" w:rsidR="009069BF" w:rsidRDefault="009069BF" w:rsidP="00227B02"/>
    <w:p w14:paraId="7B032701" w14:textId="77777777" w:rsidR="009069BF" w:rsidRDefault="009069BF" w:rsidP="00227B02"/>
    <w:p w14:paraId="66A0C486" w14:textId="13E97385" w:rsidR="009069BF" w:rsidRDefault="006009D7" w:rsidP="00E201C2">
      <w:pPr>
        <w:jc w:val="both"/>
      </w:pPr>
      <w:r>
        <w:t xml:space="preserve">Figure S2 </w:t>
      </w:r>
      <w:r w:rsidR="0059606F">
        <w:t xml:space="preserve">and Table </w:t>
      </w:r>
      <w:r w:rsidR="00B42BE6">
        <w:t xml:space="preserve">S1 demonstrate </w:t>
      </w:r>
      <w:r w:rsidR="007A3863">
        <w:t>the</w:t>
      </w:r>
      <w:r w:rsidR="00B42BE6">
        <w:t xml:space="preserve"> sensitivity</w:t>
      </w:r>
      <w:r w:rsidR="007A3863">
        <w:t xml:space="preserve"> of the films</w:t>
      </w:r>
      <w:r w:rsidR="00B42BE6">
        <w:t>. Figure S2</w:t>
      </w:r>
      <w:r w:rsidR="007B265B">
        <w:t xml:space="preserve"> </w:t>
      </w:r>
      <w:r w:rsidR="007A3863">
        <w:t xml:space="preserve">shows that </w:t>
      </w:r>
      <w:r>
        <w:t>f</w:t>
      </w:r>
      <w:r w:rsidR="009069BF">
        <w:t>ilm</w:t>
      </w:r>
      <w:r w:rsidR="007A3863">
        <w:t>s,</w:t>
      </w:r>
      <w:r w:rsidR="00510CBC">
        <w:t xml:space="preserve"> EBT4 (B2) and EBT3 (B</w:t>
      </w:r>
      <w:r w:rsidR="008D7E66">
        <w:t>4)</w:t>
      </w:r>
      <w:r w:rsidR="007A3863">
        <w:t xml:space="preserve">, </w:t>
      </w:r>
      <w:proofErr w:type="gramStart"/>
      <w:r w:rsidR="007A3863">
        <w:t>are capable of</w:t>
      </w:r>
      <w:r w:rsidR="00CC0017">
        <w:t xml:space="preserve"> </w:t>
      </w:r>
      <w:r w:rsidR="001C0D21">
        <w:t>detecti</w:t>
      </w:r>
      <w:r w:rsidR="007A3863">
        <w:t>ng</w:t>
      </w:r>
      <w:proofErr w:type="gramEnd"/>
      <w:r w:rsidR="001C0D21">
        <w:t xml:space="preserve"> small dose </w:t>
      </w:r>
      <w:r w:rsidR="007A3863">
        <w:t>deviations</w:t>
      </w:r>
      <w:r w:rsidR="001C0D21">
        <w:t xml:space="preserve"> to the nominal dose level</w:t>
      </w:r>
      <w:r w:rsidR="00E91CD0">
        <w:t>s.</w:t>
      </w:r>
      <w:r w:rsidR="007B265B">
        <w:t xml:space="preserve"> Table S1 </w:t>
      </w:r>
      <w:r w:rsidR="007A3863">
        <w:t>quantifies this performance by reporting the differences</w:t>
      </w:r>
      <w:r w:rsidR="00D07E06">
        <w:t xml:space="preserve"> between the calculated </w:t>
      </w:r>
      <w:r w:rsidR="007A3863">
        <w:t>nominal doses</w:t>
      </w:r>
      <w:r w:rsidR="00243122">
        <w:t xml:space="preserve"> </w:t>
      </w:r>
      <w:r w:rsidR="00D07E06">
        <w:t xml:space="preserve">and </w:t>
      </w:r>
      <w:r w:rsidR="007A3863">
        <w:t xml:space="preserve">the </w:t>
      </w:r>
      <w:r w:rsidR="00D07E06">
        <w:t xml:space="preserve">measured </w:t>
      </w:r>
      <w:r w:rsidR="00243122">
        <w:t>net optical density valu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9D3031" w:rsidRPr="000422ED" w14:paraId="3FCA16A1" w14:textId="77777777" w:rsidTr="00A52B8A">
        <w:tc>
          <w:tcPr>
            <w:tcW w:w="4320" w:type="dxa"/>
          </w:tcPr>
          <w:p w14:paraId="325EA206" w14:textId="77777777" w:rsidR="009D3031" w:rsidRPr="000422ED" w:rsidRDefault="009D3031" w:rsidP="00A52B8A">
            <w:r w:rsidRPr="000422ED">
              <w:rPr>
                <w:noProof/>
              </w:rPr>
              <w:drawing>
                <wp:inline distT="0" distB="0" distL="0" distR="0" wp14:anchorId="75CBBA9C" wp14:editId="0F40ED57">
                  <wp:extent cx="2873348" cy="1728216"/>
                  <wp:effectExtent l="0" t="0" r="3810" b="5715"/>
                  <wp:docPr id="2026461207" name="Picture 5" descr="A graph of different colored ba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6461207" name="Picture 5" descr="A graph of different colored bar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3348" cy="172821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40" w:type="dxa"/>
          </w:tcPr>
          <w:p w14:paraId="737A8EED" w14:textId="77777777" w:rsidR="009D3031" w:rsidRPr="000422ED" w:rsidRDefault="009D3031" w:rsidP="00A52B8A">
            <w:pPr>
              <w:jc w:val="center"/>
            </w:pPr>
            <w:r w:rsidRPr="000422ED">
              <w:rPr>
                <w:noProof/>
              </w:rPr>
              <w:drawing>
                <wp:inline distT="0" distB="0" distL="0" distR="0" wp14:anchorId="074E5FC0" wp14:editId="48DDCD64">
                  <wp:extent cx="2895627" cy="1728216"/>
                  <wp:effectExtent l="0" t="0" r="0" b="5715"/>
                  <wp:docPr id="143281884" name="Picture 6" descr="A graph of different colored ba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281884" name="Picture 6" descr="A graph of different colored bar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27" cy="172821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D3031" w:rsidRPr="000422ED" w14:paraId="6ED829E2" w14:textId="77777777" w:rsidTr="00A52B8A">
        <w:tc>
          <w:tcPr>
            <w:tcW w:w="4320" w:type="dxa"/>
          </w:tcPr>
          <w:p w14:paraId="25EC876E" w14:textId="77777777" w:rsidR="009D3031" w:rsidRPr="000422ED" w:rsidRDefault="009D3031" w:rsidP="00A52B8A">
            <w:pPr>
              <w:jc w:val="center"/>
            </w:pPr>
            <w:r w:rsidRPr="000422ED">
              <w:rPr>
                <w:noProof/>
              </w:rPr>
              <w:drawing>
                <wp:inline distT="0" distB="0" distL="0" distR="0" wp14:anchorId="18B446AC" wp14:editId="0424B503">
                  <wp:extent cx="2895627" cy="1728216"/>
                  <wp:effectExtent l="0" t="0" r="0" b="5715"/>
                  <wp:docPr id="1225500447" name="Picture 7" descr="A graph of different colored ba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5500447" name="Picture 7" descr="A graph of different colored bar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27" cy="172821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40" w:type="dxa"/>
          </w:tcPr>
          <w:p w14:paraId="063D7DF0" w14:textId="77777777" w:rsidR="003E7E7F" w:rsidRDefault="003E7E7F" w:rsidP="003E7E7F">
            <w:pPr>
              <w:pStyle w:val="Caption"/>
              <w:spacing w:after="0"/>
              <w:rPr>
                <w:i w:val="0"/>
                <w:iCs w:val="0"/>
                <w:color w:val="auto"/>
              </w:rPr>
            </w:pPr>
          </w:p>
          <w:p w14:paraId="7E1460F2" w14:textId="5412EE72" w:rsidR="009D3031" w:rsidRPr="000422ED" w:rsidRDefault="009D3031" w:rsidP="00E201C2">
            <w:pPr>
              <w:pStyle w:val="Caption"/>
              <w:rPr>
                <w:i w:val="0"/>
                <w:iCs w:val="0"/>
                <w:color w:val="auto"/>
              </w:rPr>
            </w:pPr>
            <w:r w:rsidRPr="000422ED">
              <w:rPr>
                <w:i w:val="0"/>
                <w:iCs w:val="0"/>
                <w:color w:val="auto"/>
              </w:rPr>
              <w:t xml:space="preserve">Figure </w:t>
            </w:r>
            <w:r>
              <w:rPr>
                <w:i w:val="0"/>
                <w:iCs w:val="0"/>
                <w:color w:val="auto"/>
              </w:rPr>
              <w:t>S2</w:t>
            </w:r>
            <w:r w:rsidRPr="000422ED">
              <w:rPr>
                <w:i w:val="0"/>
                <w:iCs w:val="0"/>
                <w:color w:val="auto"/>
              </w:rPr>
              <w:t xml:space="preserve"> Film</w:t>
            </w:r>
            <w:r w:rsidR="007A3863">
              <w:rPr>
                <w:i w:val="0"/>
                <w:iCs w:val="0"/>
                <w:color w:val="auto"/>
              </w:rPr>
              <w:t>s</w:t>
            </w:r>
            <w:r w:rsidRPr="000422ED">
              <w:rPr>
                <w:i w:val="0"/>
                <w:iCs w:val="0"/>
                <w:color w:val="auto"/>
              </w:rPr>
              <w:t xml:space="preserve"> sensitivity of EBT4 (</w:t>
            </w:r>
            <w:r w:rsidR="007A3863">
              <w:rPr>
                <w:i w:val="0"/>
                <w:iCs w:val="0"/>
                <w:color w:val="auto"/>
              </w:rPr>
              <w:t xml:space="preserve">shown </w:t>
            </w:r>
            <w:r w:rsidRPr="000422ED">
              <w:rPr>
                <w:i w:val="0"/>
                <w:iCs w:val="0"/>
                <w:color w:val="auto"/>
              </w:rPr>
              <w:t>as bars) and EBT3 (</w:t>
            </w:r>
            <w:r w:rsidR="007A3863">
              <w:rPr>
                <w:i w:val="0"/>
                <w:iCs w:val="0"/>
                <w:color w:val="auto"/>
              </w:rPr>
              <w:t xml:space="preserve">shown as </w:t>
            </w:r>
            <w:r w:rsidRPr="000422ED">
              <w:rPr>
                <w:i w:val="0"/>
                <w:iCs w:val="0"/>
                <w:color w:val="auto"/>
              </w:rPr>
              <w:t xml:space="preserve">line plot) evaluated by introducing ±5% dose variations around </w:t>
            </w:r>
            <w:r w:rsidR="003E7E7F">
              <w:rPr>
                <w:i w:val="0"/>
                <w:iCs w:val="0"/>
                <w:color w:val="auto"/>
              </w:rPr>
              <w:t xml:space="preserve">the </w:t>
            </w:r>
            <w:r w:rsidRPr="000422ED">
              <w:rPr>
                <w:i w:val="0"/>
                <w:iCs w:val="0"/>
                <w:color w:val="auto"/>
              </w:rPr>
              <w:t xml:space="preserve">nominal dose points (0.5 Gy, 5 Gy, and 10 Gy). </w:t>
            </w:r>
            <w:r w:rsidR="003E7E7F" w:rsidRPr="003E7E7F">
              <w:rPr>
                <w:i w:val="0"/>
                <w:iCs w:val="0"/>
                <w:color w:val="auto"/>
              </w:rPr>
              <w:t>Both films show measurable changes in net optical density in response to small dose perturbations, demonstrating their ability to detect subtle dose differences.</w:t>
            </w:r>
            <w:r w:rsidR="003E7E7F">
              <w:rPr>
                <w:i w:val="0"/>
                <w:iCs w:val="0"/>
                <w:color w:val="auto"/>
              </w:rPr>
              <w:t xml:space="preserve"> </w:t>
            </w:r>
            <w:r w:rsidR="003E7E7F" w:rsidRPr="003E7E7F">
              <w:rPr>
                <w:i w:val="0"/>
                <w:iCs w:val="0"/>
                <w:color w:val="auto"/>
              </w:rPr>
              <w:t>The accuracy of the detected changes is assessed by comparing the measured values with the expected values calculated in Table S1</w:t>
            </w:r>
            <w:r w:rsidR="00A66330">
              <w:rPr>
                <w:i w:val="0"/>
                <w:iCs w:val="0"/>
                <w:color w:val="auto"/>
              </w:rPr>
              <w:t>.</w:t>
            </w:r>
          </w:p>
        </w:tc>
      </w:tr>
    </w:tbl>
    <w:p w14:paraId="3E007393" w14:textId="77777777" w:rsidR="009D3031" w:rsidRDefault="009D3031" w:rsidP="00227B02"/>
    <w:p w14:paraId="052388E6" w14:textId="77777777" w:rsidR="00F96083" w:rsidRDefault="00F96083" w:rsidP="00227B02"/>
    <w:p w14:paraId="39C4C5CA" w14:textId="77777777" w:rsidR="00F96083" w:rsidRDefault="00F96083" w:rsidP="00227B02"/>
    <w:p w14:paraId="78C594DB" w14:textId="77777777" w:rsidR="00F96083" w:rsidRDefault="00F96083" w:rsidP="00227B02"/>
    <w:p w14:paraId="62FE253F" w14:textId="77777777" w:rsidR="00F96083" w:rsidRDefault="00F96083" w:rsidP="00227B02"/>
    <w:p w14:paraId="3933280F" w14:textId="77777777" w:rsidR="00F96083" w:rsidRDefault="00F96083" w:rsidP="00227B02"/>
    <w:p w14:paraId="3269CC27" w14:textId="77777777" w:rsidR="00F96083" w:rsidRDefault="00F96083" w:rsidP="00227B02"/>
    <w:p w14:paraId="18E31794" w14:textId="77777777" w:rsidR="00F96083" w:rsidRDefault="00F96083" w:rsidP="00227B02"/>
    <w:p w14:paraId="00A09A7E" w14:textId="77777777" w:rsidR="00F96083" w:rsidRDefault="00F96083" w:rsidP="00227B02"/>
    <w:p w14:paraId="192E0E4F" w14:textId="77777777" w:rsidR="00F96083" w:rsidRDefault="00F96083" w:rsidP="00227B02"/>
    <w:p w14:paraId="69CA3D34" w14:textId="50086951" w:rsidR="001C706E" w:rsidRPr="00CA6E6F" w:rsidRDefault="00084540" w:rsidP="00F96083">
      <w:pPr>
        <w:pStyle w:val="Caption"/>
        <w:keepNext/>
        <w:spacing w:after="0"/>
        <w:rPr>
          <w:i w:val="0"/>
          <w:iCs w:val="0"/>
          <w:color w:val="auto"/>
        </w:rPr>
      </w:pPr>
      <w:r w:rsidRPr="00CA6E6F">
        <w:rPr>
          <w:i w:val="0"/>
          <w:iCs w:val="0"/>
          <w:color w:val="auto"/>
        </w:rPr>
        <w:lastRenderedPageBreak/>
        <w:t xml:space="preserve">Table S1 </w:t>
      </w:r>
      <w:r w:rsidR="001C706E" w:rsidRPr="00CA6E6F">
        <w:rPr>
          <w:i w:val="0"/>
          <w:iCs w:val="0"/>
          <w:color w:val="auto"/>
        </w:rPr>
        <w:t xml:space="preserve">Expected </w:t>
      </w:r>
      <w:proofErr w:type="spellStart"/>
      <w:r w:rsidR="001C706E" w:rsidRPr="00CA6E6F">
        <w:rPr>
          <w:i w:val="0"/>
          <w:iCs w:val="0"/>
          <w:color w:val="auto"/>
        </w:rPr>
        <w:t>netOD</w:t>
      </w:r>
      <w:proofErr w:type="spellEnd"/>
      <w:r w:rsidR="001C706E" w:rsidRPr="00CA6E6F">
        <w:rPr>
          <w:i w:val="0"/>
          <w:iCs w:val="0"/>
          <w:color w:val="auto"/>
        </w:rPr>
        <w:t xml:space="preserve"> values calculated from the rational function model </w:t>
      </w:r>
      <m:oMath>
        <m:r>
          <m:rPr>
            <m:sty m:val="p"/>
          </m:rPr>
          <w:rPr>
            <w:rFonts w:ascii="Cambria Math" w:eastAsia="Cambria Math" w:hAnsi="Cambria Math" w:cs="Cambria Math"/>
            <w:color w:val="auto"/>
          </w:rPr>
          <m:t>netOD=</m:t>
        </m:r>
        <m:f>
          <m:fPr>
            <m:ctrlPr>
              <w:rPr>
                <w:rFonts w:ascii="Cambria Math" w:eastAsia="Cambria Math" w:hAnsi="Cambria Math" w:cs="Cambria Math"/>
                <w:i w:val="0"/>
                <w:iCs w:val="0"/>
                <w:color w:val="auto"/>
              </w:rPr>
            </m:ctrlPr>
          </m:fPr>
          <m:num>
            <m:r>
              <m:rPr>
                <m:sty m:val="p"/>
              </m:rPr>
              <w:rPr>
                <w:rFonts w:ascii="Cambria Math" w:eastAsia="Cambria Math" w:hAnsi="Cambria Math" w:cs="Cambria Math"/>
                <w:color w:val="auto"/>
              </w:rPr>
              <m:t>a.D</m:t>
            </m:r>
          </m:num>
          <m:den>
            <m:r>
              <m:rPr>
                <m:sty m:val="p"/>
              </m:rPr>
              <w:rPr>
                <w:rFonts w:ascii="Cambria Math" w:eastAsia="Cambria Math" w:hAnsi="Cambria Math" w:cs="Cambria Math"/>
                <w:color w:val="auto"/>
              </w:rPr>
              <m:t>1+b.</m:t>
            </m:r>
            <m:sSup>
              <m:sSupPr>
                <m:ctrlPr>
                  <w:rPr>
                    <w:rFonts w:ascii="Cambria Math" w:eastAsia="Cambria Math" w:hAnsi="Cambria Math" w:cs="Cambria Math"/>
                    <w:i w:val="0"/>
                    <w:iCs w:val="0"/>
                    <w:color w:val="auto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color w:val="auto"/>
                  </w:rPr>
                  <m:t>D</m:t>
                </m:r>
              </m:e>
              <m:sup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color w:val="auto"/>
                  </w:rPr>
                  <m:t>n</m:t>
                </m:r>
              </m:sup>
            </m:sSup>
          </m:den>
        </m:f>
      </m:oMath>
      <w:r w:rsidR="001C706E" w:rsidRPr="00CA6E6F">
        <w:rPr>
          <w:i w:val="0"/>
          <w:iCs w:val="0"/>
          <w:color w:val="auto"/>
        </w:rPr>
        <w:t xml:space="preserve">  using the fitted parameters</w:t>
      </w:r>
      <w:r w:rsidR="00F54630" w:rsidRPr="00CA6E6F">
        <w:rPr>
          <w:i w:val="0"/>
          <w:iCs w:val="0"/>
          <w:color w:val="auto"/>
        </w:rPr>
        <w:t>,</w:t>
      </w:r>
      <w:r w:rsidR="00BB2B42" w:rsidRPr="00CA6E6F">
        <w:rPr>
          <w:i w:val="0"/>
          <w:iCs w:val="0"/>
          <w:color w:val="auto"/>
        </w:rPr>
        <w:t xml:space="preserve"> compare</w:t>
      </w:r>
      <w:r w:rsidR="00E21DFB" w:rsidRPr="00CA6E6F">
        <w:rPr>
          <w:i w:val="0"/>
          <w:iCs w:val="0"/>
          <w:color w:val="auto"/>
        </w:rPr>
        <w:t>d</w:t>
      </w:r>
      <w:r w:rsidR="00BB2B42" w:rsidRPr="00CA6E6F">
        <w:rPr>
          <w:i w:val="0"/>
          <w:iCs w:val="0"/>
          <w:color w:val="auto"/>
        </w:rPr>
        <w:t xml:space="preserve"> with the measured </w:t>
      </w:r>
      <w:proofErr w:type="spellStart"/>
      <w:r w:rsidR="00BB2B42" w:rsidRPr="00CA6E6F">
        <w:rPr>
          <w:i w:val="0"/>
          <w:iCs w:val="0"/>
          <w:color w:val="auto"/>
        </w:rPr>
        <w:t>netOD</w:t>
      </w:r>
      <w:proofErr w:type="spellEnd"/>
      <w:r w:rsidR="00BB2B42" w:rsidRPr="00CA6E6F">
        <w:rPr>
          <w:i w:val="0"/>
          <w:iCs w:val="0"/>
          <w:color w:val="auto"/>
        </w:rPr>
        <w:t xml:space="preserve"> </w:t>
      </w:r>
      <w:r w:rsidR="003E7E7F">
        <w:rPr>
          <w:i w:val="0"/>
          <w:iCs w:val="0"/>
          <w:color w:val="auto"/>
        </w:rPr>
        <w:t xml:space="preserve">values </w:t>
      </w:r>
      <w:r w:rsidR="00BB2B42" w:rsidRPr="00CA6E6F">
        <w:rPr>
          <w:i w:val="0"/>
          <w:iCs w:val="0"/>
          <w:color w:val="auto"/>
        </w:rPr>
        <w:t>for the sensitivity test doses (0.5 Gy, 5 Gy, and 10 Gy) and for ±5% dose variations around those levels.</w:t>
      </w:r>
      <w:r w:rsidR="003E7E7F">
        <w:rPr>
          <w:i w:val="0"/>
          <w:iCs w:val="0"/>
          <w:color w:val="auto"/>
        </w:rPr>
        <w:t xml:space="preserve"> </w:t>
      </w:r>
      <w:r w:rsidR="003E7E7F" w:rsidRPr="003E7E7F">
        <w:rPr>
          <w:i w:val="0"/>
          <w:iCs w:val="0"/>
          <w:color w:val="auto"/>
        </w:rPr>
        <w:t xml:space="preserve">The table reports the predicted </w:t>
      </w:r>
      <w:proofErr w:type="spellStart"/>
      <w:r w:rsidR="003E7E7F" w:rsidRPr="003E7E7F">
        <w:rPr>
          <w:i w:val="0"/>
          <w:iCs w:val="0"/>
          <w:color w:val="auto"/>
        </w:rPr>
        <w:t>netOD</w:t>
      </w:r>
      <w:proofErr w:type="spellEnd"/>
      <w:r w:rsidR="003E7E7F" w:rsidRPr="003E7E7F">
        <w:rPr>
          <w:i w:val="0"/>
          <w:iCs w:val="0"/>
          <w:color w:val="auto"/>
        </w:rPr>
        <w:t xml:space="preserve">, the measured </w:t>
      </w:r>
      <w:proofErr w:type="spellStart"/>
      <w:r w:rsidR="003E7E7F" w:rsidRPr="003E7E7F">
        <w:rPr>
          <w:i w:val="0"/>
          <w:iCs w:val="0"/>
          <w:color w:val="auto"/>
        </w:rPr>
        <w:t>netOD</w:t>
      </w:r>
      <w:proofErr w:type="spellEnd"/>
      <w:r w:rsidR="003E7E7F" w:rsidRPr="003E7E7F">
        <w:rPr>
          <w:i w:val="0"/>
          <w:iCs w:val="0"/>
          <w:color w:val="auto"/>
        </w:rPr>
        <w:t>, and the percentage difference between them for the red, green, and blue channels of EBT4 (B2) and EBT3 (B4) films.</w:t>
      </w:r>
    </w:p>
    <w:p w14:paraId="229D5D83" w14:textId="18BC8442" w:rsidR="009069BF" w:rsidRDefault="00F617CB" w:rsidP="00227B02">
      <w:r w:rsidRPr="00F617CB">
        <w:rPr>
          <w:noProof/>
        </w:rPr>
        <w:drawing>
          <wp:inline distT="0" distB="0" distL="0" distR="0" wp14:anchorId="52711357" wp14:editId="64D53DFB">
            <wp:extent cx="5943600" cy="6384290"/>
            <wp:effectExtent l="0" t="0" r="0" b="0"/>
            <wp:docPr id="46440681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384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6FD80C" w14:textId="77777777" w:rsidR="00F96083" w:rsidRDefault="00F96083" w:rsidP="006B0222"/>
    <w:p w14:paraId="6AC98DEA" w14:textId="77777777" w:rsidR="00F96083" w:rsidRDefault="00F96083" w:rsidP="006B0222"/>
    <w:p w14:paraId="74B7BED0" w14:textId="77777777" w:rsidR="00F96083" w:rsidRDefault="00F96083" w:rsidP="006B0222"/>
    <w:p w14:paraId="7611D67B" w14:textId="3C2DD145" w:rsidR="006B0222" w:rsidRDefault="006B0222" w:rsidP="00E201C2">
      <w:pPr>
        <w:jc w:val="both"/>
      </w:pPr>
      <w:r>
        <w:lastRenderedPageBreak/>
        <w:t>Figures S3 and S4 show the t</w:t>
      </w:r>
      <w:r w:rsidRPr="000422ED">
        <w:t xml:space="preserve">emporal response of EBT4 and EBT3 films exposed to 150 MeV </w:t>
      </w:r>
      <w:r>
        <w:t>(S3) and 225</w:t>
      </w:r>
      <w:r w:rsidR="003E7E7F">
        <w:t xml:space="preserve"> MeV</w:t>
      </w:r>
      <w:r>
        <w:t xml:space="preserve"> (S4) </w:t>
      </w:r>
      <w:r w:rsidRPr="000422ED">
        <w:t xml:space="preserve">protons at 1 Gy, 5 Gy, and 10 Gy. The rapid darkening phase </w:t>
      </w:r>
      <w:r w:rsidR="003E7E7F">
        <w:t xml:space="preserve">occurs </w:t>
      </w:r>
      <w:r w:rsidRPr="000422ED">
        <w:t xml:space="preserve"> within the first 6–12 hours, </w:t>
      </w:r>
      <w:r w:rsidR="003E7E7F">
        <w:t xml:space="preserve">followed by a </w:t>
      </w:r>
      <w:r w:rsidRPr="000422ED">
        <w:t xml:space="preserve">plateauing trend thereafter. Across all doses, EBT4 and EBT3 </w:t>
      </w:r>
      <w:r w:rsidR="003E7E7F">
        <w:t>exhibit</w:t>
      </w:r>
      <w:r w:rsidRPr="000422ED">
        <w:t xml:space="preserve"> similar kinetic</w:t>
      </w:r>
      <w:r w:rsidR="003E7E7F">
        <w:t xml:space="preserve"> trends</w:t>
      </w:r>
      <w:r w:rsidRPr="000422ED">
        <w:t xml:space="preserve"> and stabilization </w:t>
      </w:r>
      <w:r w:rsidR="006B2102">
        <w:t>characteristics</w:t>
      </w:r>
      <w:r w:rsidRPr="000422ED">
        <w:t xml:space="preserve">. </w:t>
      </w:r>
      <w:r w:rsidR="006B2102">
        <w:t>The a</w:t>
      </w:r>
      <w:r w:rsidRPr="000422ED">
        <w:t>rrow</w:t>
      </w:r>
      <w:r w:rsidR="006B2102">
        <w:t>s</w:t>
      </w:r>
      <w:r w:rsidRPr="000422ED">
        <w:t xml:space="preserve"> show the right ordinate for the differential growth rate data for </w:t>
      </w:r>
      <w:r w:rsidR="006B2102">
        <w:t xml:space="preserve">the </w:t>
      </w:r>
      <w:r w:rsidRPr="000422ED">
        <w:t xml:space="preserve">corresponding three colors of EBT4 and EBT3 film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9"/>
        <w:gridCol w:w="51"/>
        <w:gridCol w:w="4712"/>
        <w:gridCol w:w="8"/>
      </w:tblGrid>
      <w:tr w:rsidR="00360144" w:rsidRPr="000422ED" w14:paraId="6131FFFC" w14:textId="77777777" w:rsidTr="0052016F">
        <w:trPr>
          <w:gridAfter w:val="1"/>
          <w:wAfter w:w="10" w:type="dxa"/>
        </w:trPr>
        <w:tc>
          <w:tcPr>
            <w:tcW w:w="4675" w:type="dxa"/>
            <w:gridSpan w:val="2"/>
          </w:tcPr>
          <w:p w14:paraId="204B4A12" w14:textId="77777777" w:rsidR="00360144" w:rsidRPr="000422ED" w:rsidRDefault="00360144" w:rsidP="0052016F">
            <w:pPr>
              <w:jc w:val="center"/>
              <w:rPr>
                <w:b/>
                <w:bCs/>
                <w:sz w:val="28"/>
                <w:szCs w:val="28"/>
              </w:rPr>
            </w:pPr>
            <w:r w:rsidRPr="000422ED">
              <w:rPr>
                <w:b/>
                <w:bCs/>
                <w:sz w:val="28"/>
                <w:szCs w:val="28"/>
              </w:rPr>
              <w:t>EBT4</w:t>
            </w:r>
          </w:p>
        </w:tc>
        <w:tc>
          <w:tcPr>
            <w:tcW w:w="4675" w:type="dxa"/>
          </w:tcPr>
          <w:p w14:paraId="0365531C" w14:textId="77777777" w:rsidR="00360144" w:rsidRPr="000422ED" w:rsidRDefault="00360144" w:rsidP="0052016F">
            <w:pPr>
              <w:jc w:val="center"/>
              <w:rPr>
                <w:b/>
                <w:bCs/>
                <w:sz w:val="28"/>
                <w:szCs w:val="28"/>
              </w:rPr>
            </w:pPr>
            <w:r w:rsidRPr="000422ED">
              <w:rPr>
                <w:b/>
                <w:bCs/>
                <w:sz w:val="28"/>
                <w:szCs w:val="28"/>
              </w:rPr>
              <w:t>EBT3</w:t>
            </w:r>
          </w:p>
        </w:tc>
      </w:tr>
      <w:tr w:rsidR="00360144" w:rsidRPr="000422ED" w14:paraId="0D50475F" w14:textId="77777777" w:rsidTr="0052016F">
        <w:trPr>
          <w:gridAfter w:val="1"/>
          <w:wAfter w:w="10" w:type="dxa"/>
        </w:trPr>
        <w:tc>
          <w:tcPr>
            <w:tcW w:w="4675" w:type="dxa"/>
            <w:gridSpan w:val="2"/>
          </w:tcPr>
          <w:p w14:paraId="563643D5" w14:textId="77777777" w:rsidR="00360144" w:rsidRPr="000422ED" w:rsidRDefault="00360144" w:rsidP="0052016F">
            <w:r w:rsidRPr="000422ED">
              <w:t>1 Gy</w:t>
            </w:r>
          </w:p>
          <w:p w14:paraId="7AD521AF" w14:textId="77777777" w:rsidR="00360144" w:rsidRPr="000422ED" w:rsidRDefault="00360144" w:rsidP="0052016F">
            <w:r w:rsidRPr="000422ED">
              <w:rPr>
                <w:noProof/>
              </w:rPr>
              <w:drawing>
                <wp:inline distT="0" distB="0" distL="0" distR="0" wp14:anchorId="7B594160" wp14:editId="202D582B">
                  <wp:extent cx="2647950" cy="1762124"/>
                  <wp:effectExtent l="0" t="0" r="0" b="0"/>
                  <wp:docPr id="2089926343" name="Picture 1" descr="A graph of different colored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9926343" name="Picture 1" descr="A graph of different colored lines&#10;&#10;AI-generated content may be incorrect.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319" cy="17750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5D7A3893" w14:textId="77777777" w:rsidR="00360144" w:rsidRPr="000422ED" w:rsidRDefault="00360144" w:rsidP="0052016F">
            <w:r w:rsidRPr="000422ED">
              <w:t>1 Gy</w:t>
            </w:r>
          </w:p>
          <w:p w14:paraId="34D93EF0" w14:textId="77777777" w:rsidR="00360144" w:rsidRPr="000422ED" w:rsidRDefault="00360144" w:rsidP="0052016F">
            <w:r w:rsidRPr="000422ED">
              <w:rPr>
                <w:noProof/>
              </w:rPr>
              <w:drawing>
                <wp:inline distT="0" distB="0" distL="0" distR="0" wp14:anchorId="4041C266" wp14:editId="069C37B3">
                  <wp:extent cx="2665865" cy="1728216"/>
                  <wp:effectExtent l="0" t="0" r="1270" b="5715"/>
                  <wp:docPr id="26867975" name="Picture 1" descr="A graph of different colored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867975" name="Picture 1" descr="A graph of different colored lines&#10;&#10;AI-generated content may be incorrect.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5865" cy="17282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60144" w:rsidRPr="000422ED" w14:paraId="02EB0B0B" w14:textId="77777777" w:rsidTr="0052016F">
        <w:trPr>
          <w:gridAfter w:val="1"/>
          <w:wAfter w:w="10" w:type="dxa"/>
        </w:trPr>
        <w:tc>
          <w:tcPr>
            <w:tcW w:w="4675" w:type="dxa"/>
            <w:gridSpan w:val="2"/>
          </w:tcPr>
          <w:p w14:paraId="5BCEB43E" w14:textId="77777777" w:rsidR="00360144" w:rsidRPr="000422ED" w:rsidRDefault="00360144" w:rsidP="0052016F">
            <w:r w:rsidRPr="000422ED">
              <w:t>5 Gy</w:t>
            </w:r>
          </w:p>
          <w:p w14:paraId="23E59939" w14:textId="77777777" w:rsidR="00360144" w:rsidRPr="000422ED" w:rsidRDefault="00360144" w:rsidP="0052016F">
            <w:r w:rsidRPr="000422ED">
              <w:rPr>
                <w:noProof/>
              </w:rPr>
              <w:drawing>
                <wp:inline distT="0" distB="0" distL="0" distR="0" wp14:anchorId="5C60909E" wp14:editId="32118BD8">
                  <wp:extent cx="2793044" cy="1725433"/>
                  <wp:effectExtent l="0" t="0" r="7620" b="8255"/>
                  <wp:docPr id="1793209286" name="Picture 1" descr="A graph of different colored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3209286" name="Picture 1" descr="A graph of different colored lines&#10;&#10;AI-generated content may be incorrect.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9515" cy="17417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3A33EC5C" w14:textId="77777777" w:rsidR="00360144" w:rsidRPr="000422ED" w:rsidRDefault="00360144" w:rsidP="0052016F">
            <w:r w:rsidRPr="000422ED">
              <w:t>5 Gy</w:t>
            </w:r>
          </w:p>
          <w:p w14:paraId="74FF584A" w14:textId="77777777" w:rsidR="00360144" w:rsidRPr="000422ED" w:rsidRDefault="00360144" w:rsidP="0052016F">
            <w:r w:rsidRPr="000422ED">
              <w:rPr>
                <w:noProof/>
              </w:rPr>
              <w:drawing>
                <wp:inline distT="0" distB="0" distL="0" distR="0" wp14:anchorId="25AB6F27" wp14:editId="662EB1B0">
                  <wp:extent cx="2678430" cy="1622397"/>
                  <wp:effectExtent l="0" t="0" r="7620" b="0"/>
                  <wp:docPr id="1379901486" name="Picture 1" descr="A graph of different colored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9901486" name="Picture 1" descr="A graph of different colored lines&#10;&#10;AI-generated content may be incorrect.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96440" cy="16333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60144" w:rsidRPr="000422ED" w14:paraId="0680CB3B" w14:textId="77777777" w:rsidTr="0052016F">
        <w:trPr>
          <w:gridAfter w:val="1"/>
          <w:wAfter w:w="10" w:type="dxa"/>
        </w:trPr>
        <w:tc>
          <w:tcPr>
            <w:tcW w:w="4675" w:type="dxa"/>
            <w:gridSpan w:val="2"/>
          </w:tcPr>
          <w:p w14:paraId="0E1357BA" w14:textId="77777777" w:rsidR="00360144" w:rsidRPr="000422ED" w:rsidRDefault="00360144" w:rsidP="0052016F">
            <w:r w:rsidRPr="000422ED">
              <w:t>10 Gy</w:t>
            </w:r>
          </w:p>
          <w:p w14:paraId="17192CED" w14:textId="77777777" w:rsidR="00360144" w:rsidRPr="000422ED" w:rsidRDefault="00360144" w:rsidP="0052016F">
            <w:r w:rsidRPr="000422ED">
              <w:rPr>
                <w:noProof/>
              </w:rPr>
              <w:drawing>
                <wp:inline distT="0" distB="0" distL="0" distR="0" wp14:anchorId="2A7B0A4D" wp14:editId="28638D12">
                  <wp:extent cx="2792730" cy="1701820"/>
                  <wp:effectExtent l="0" t="0" r="7620" b="0"/>
                  <wp:docPr id="1442171767" name="Picture 1" descr="A graph of different colored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2171767" name="Picture 1" descr="A graph of different colored lines&#10;&#10;AI-generated content may be incorrect.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2054" cy="17257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3BDD4CFA" w14:textId="77777777" w:rsidR="00360144" w:rsidRPr="000422ED" w:rsidRDefault="00360144" w:rsidP="0052016F">
            <w:pPr>
              <w:keepNext/>
            </w:pPr>
            <w:r w:rsidRPr="000422ED">
              <w:t>10 Gy</w:t>
            </w:r>
          </w:p>
          <w:p w14:paraId="33DED43C" w14:textId="77777777" w:rsidR="00360144" w:rsidRPr="000422ED" w:rsidRDefault="00360144" w:rsidP="0052016F">
            <w:pPr>
              <w:keepNext/>
            </w:pPr>
            <w:r w:rsidRPr="000422ED">
              <w:rPr>
                <w:noProof/>
              </w:rPr>
              <w:drawing>
                <wp:inline distT="0" distB="0" distL="0" distR="0" wp14:anchorId="34DFBA77" wp14:editId="0E27C71B">
                  <wp:extent cx="2743200" cy="1903004"/>
                  <wp:effectExtent l="0" t="0" r="0" b="2540"/>
                  <wp:docPr id="1413808942" name="Picture 1" descr="A graph of different colored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3808942" name="Picture 1" descr="A graph of different colored lines&#10;&#10;AI-generated content may be incorrect.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5794" cy="19394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60144" w:rsidRPr="000422ED" w14:paraId="4A88C0CC" w14:textId="77777777" w:rsidTr="0052016F">
        <w:trPr>
          <w:gridAfter w:val="1"/>
          <w:wAfter w:w="10" w:type="dxa"/>
        </w:trPr>
        <w:tc>
          <w:tcPr>
            <w:tcW w:w="9350" w:type="dxa"/>
            <w:gridSpan w:val="3"/>
          </w:tcPr>
          <w:p w14:paraId="16014A36" w14:textId="67D9F2D8" w:rsidR="00360144" w:rsidRPr="000422ED" w:rsidRDefault="00360144" w:rsidP="0052016F">
            <w:pPr>
              <w:pStyle w:val="Caption"/>
              <w:rPr>
                <w:i w:val="0"/>
                <w:iCs w:val="0"/>
                <w:color w:val="auto"/>
              </w:rPr>
            </w:pPr>
            <w:r w:rsidRPr="000422ED">
              <w:rPr>
                <w:i w:val="0"/>
                <w:iCs w:val="0"/>
                <w:color w:val="auto"/>
              </w:rPr>
              <w:t xml:space="preserve">Figure </w:t>
            </w:r>
            <w:r>
              <w:rPr>
                <w:i w:val="0"/>
                <w:iCs w:val="0"/>
                <w:color w:val="auto"/>
              </w:rPr>
              <w:t>S</w:t>
            </w:r>
            <w:r w:rsidR="006B0222">
              <w:rPr>
                <w:i w:val="0"/>
                <w:iCs w:val="0"/>
                <w:color w:val="auto"/>
              </w:rPr>
              <w:t>3</w:t>
            </w:r>
            <w:r w:rsidRPr="000422ED">
              <w:rPr>
                <w:i w:val="0"/>
                <w:iCs w:val="0"/>
                <w:color w:val="auto"/>
              </w:rPr>
              <w:t xml:space="preserve"> Temporal response of EBT4 (left column) and EBT3 (right column) films exposed to 150 MeV protons at 1 Gy, 5 Gy, and 10 Gy. The rapid darkening phase is seen within the first 6–12 hours, with plateauing trends thereafter. Across all doses, EBT4 and EBT3 demonstrate similar kinetics and stabilization behavior. </w:t>
            </w:r>
            <w:r w:rsidR="006B2102">
              <w:rPr>
                <w:i w:val="0"/>
                <w:iCs w:val="0"/>
                <w:color w:val="auto"/>
              </w:rPr>
              <w:t>The a</w:t>
            </w:r>
            <w:r w:rsidRPr="000422ED">
              <w:rPr>
                <w:i w:val="0"/>
                <w:iCs w:val="0"/>
                <w:color w:val="auto"/>
              </w:rPr>
              <w:t>rrow</w:t>
            </w:r>
            <w:r w:rsidR="006B2102">
              <w:rPr>
                <w:i w:val="0"/>
                <w:iCs w:val="0"/>
                <w:color w:val="auto"/>
              </w:rPr>
              <w:t>s</w:t>
            </w:r>
            <w:r w:rsidRPr="000422ED">
              <w:rPr>
                <w:i w:val="0"/>
                <w:iCs w:val="0"/>
                <w:color w:val="auto"/>
              </w:rPr>
              <w:t xml:space="preserve"> show the right ordinate for the differential growth rate data for corresponding three colors of EBT4 (left)</w:t>
            </w:r>
            <w:r w:rsidR="006B2102">
              <w:rPr>
                <w:i w:val="0"/>
                <w:iCs w:val="0"/>
                <w:color w:val="auto"/>
              </w:rPr>
              <w:t xml:space="preserve"> </w:t>
            </w:r>
            <w:r w:rsidRPr="000422ED">
              <w:rPr>
                <w:i w:val="0"/>
                <w:iCs w:val="0"/>
                <w:color w:val="auto"/>
              </w:rPr>
              <w:t>and EBT3 (right) films.</w:t>
            </w:r>
          </w:p>
        </w:tc>
      </w:tr>
      <w:tr w:rsidR="00607A2E" w:rsidRPr="000422ED" w14:paraId="67E6DB7C" w14:textId="77777777" w:rsidTr="00F96083">
        <w:tc>
          <w:tcPr>
            <w:tcW w:w="4592" w:type="dxa"/>
          </w:tcPr>
          <w:p w14:paraId="03125F64" w14:textId="77777777" w:rsidR="00607A2E" w:rsidRPr="000422ED" w:rsidRDefault="00607A2E" w:rsidP="0052016F">
            <w:pPr>
              <w:jc w:val="center"/>
              <w:rPr>
                <w:b/>
                <w:bCs/>
                <w:sz w:val="28"/>
                <w:szCs w:val="28"/>
              </w:rPr>
            </w:pPr>
            <w:r w:rsidRPr="000422ED">
              <w:rPr>
                <w:b/>
                <w:bCs/>
                <w:sz w:val="28"/>
                <w:szCs w:val="28"/>
              </w:rPr>
              <w:lastRenderedPageBreak/>
              <w:t>EBT4</w:t>
            </w:r>
          </w:p>
        </w:tc>
        <w:tc>
          <w:tcPr>
            <w:tcW w:w="4768" w:type="dxa"/>
            <w:gridSpan w:val="3"/>
          </w:tcPr>
          <w:p w14:paraId="72E21FB2" w14:textId="77777777" w:rsidR="00607A2E" w:rsidRPr="000422ED" w:rsidRDefault="00607A2E" w:rsidP="0052016F">
            <w:pPr>
              <w:jc w:val="center"/>
              <w:rPr>
                <w:b/>
                <w:bCs/>
                <w:sz w:val="28"/>
                <w:szCs w:val="28"/>
              </w:rPr>
            </w:pPr>
            <w:r w:rsidRPr="000422ED">
              <w:rPr>
                <w:b/>
                <w:bCs/>
                <w:sz w:val="28"/>
                <w:szCs w:val="28"/>
              </w:rPr>
              <w:t>EBT3</w:t>
            </w:r>
          </w:p>
        </w:tc>
      </w:tr>
      <w:tr w:rsidR="00607A2E" w:rsidRPr="000422ED" w14:paraId="136E3D43" w14:textId="77777777" w:rsidTr="00F96083">
        <w:tc>
          <w:tcPr>
            <w:tcW w:w="4592" w:type="dxa"/>
          </w:tcPr>
          <w:p w14:paraId="1E7F2381" w14:textId="77777777" w:rsidR="00607A2E" w:rsidRPr="000422ED" w:rsidRDefault="00607A2E" w:rsidP="0052016F">
            <w:r w:rsidRPr="000422ED">
              <w:br w:type="page"/>
              <w:t>1 Gy</w:t>
            </w:r>
          </w:p>
          <w:p w14:paraId="0E81BE38" w14:textId="77777777" w:rsidR="00607A2E" w:rsidRPr="000422ED" w:rsidRDefault="00607A2E" w:rsidP="0052016F">
            <w:r w:rsidRPr="000422ED">
              <w:rPr>
                <w:noProof/>
              </w:rPr>
              <w:drawing>
                <wp:inline distT="0" distB="0" distL="0" distR="0" wp14:anchorId="588BE4B1" wp14:editId="09D13019">
                  <wp:extent cx="2849630" cy="1828800"/>
                  <wp:effectExtent l="0" t="0" r="8255" b="0"/>
                  <wp:docPr id="143141516" name="Picture 2" descr="A graph of different colored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141516" name="Picture 2" descr="A graph of different colored line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9630" cy="18288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8" w:type="dxa"/>
            <w:gridSpan w:val="3"/>
          </w:tcPr>
          <w:p w14:paraId="226B2038" w14:textId="77777777" w:rsidR="00607A2E" w:rsidRPr="000422ED" w:rsidRDefault="00607A2E" w:rsidP="0052016F">
            <w:r w:rsidRPr="000422ED">
              <w:t>1 Gy</w:t>
            </w:r>
          </w:p>
          <w:p w14:paraId="02BFCED4" w14:textId="77777777" w:rsidR="00607A2E" w:rsidRPr="000422ED" w:rsidRDefault="00607A2E" w:rsidP="0052016F">
            <w:r w:rsidRPr="000422ED">
              <w:rPr>
                <w:noProof/>
              </w:rPr>
              <w:drawing>
                <wp:inline distT="0" distB="0" distL="0" distR="0" wp14:anchorId="392EE1BC" wp14:editId="5696BB0B">
                  <wp:extent cx="2963337" cy="1828800"/>
                  <wp:effectExtent l="0" t="0" r="8890" b="0"/>
                  <wp:docPr id="1965875058" name="Picture 7" descr="A graph of different colored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5875058" name="Picture 7" descr="A graph of different colored line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63337" cy="18288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07A2E" w:rsidRPr="000422ED" w14:paraId="1C6A194B" w14:textId="77777777" w:rsidTr="00F96083">
        <w:tc>
          <w:tcPr>
            <w:tcW w:w="4592" w:type="dxa"/>
          </w:tcPr>
          <w:p w14:paraId="0730E732" w14:textId="77777777" w:rsidR="00607A2E" w:rsidRPr="000422ED" w:rsidRDefault="00607A2E" w:rsidP="0052016F">
            <w:r w:rsidRPr="000422ED">
              <w:t>5 Gy</w:t>
            </w:r>
          </w:p>
          <w:p w14:paraId="7A2227F3" w14:textId="77777777" w:rsidR="00607A2E" w:rsidRPr="000422ED" w:rsidRDefault="00607A2E" w:rsidP="0052016F">
            <w:r w:rsidRPr="000422ED">
              <w:rPr>
                <w:noProof/>
              </w:rPr>
              <w:drawing>
                <wp:inline distT="0" distB="0" distL="0" distR="0" wp14:anchorId="6F92755A" wp14:editId="60ACEE29">
                  <wp:extent cx="2851760" cy="1828800"/>
                  <wp:effectExtent l="0" t="0" r="6350" b="0"/>
                  <wp:docPr id="1655633914" name="Picture 3" descr="A graph of different colored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55633914" name="Picture 3" descr="A graph of different colored line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1760" cy="18288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8" w:type="dxa"/>
            <w:gridSpan w:val="3"/>
          </w:tcPr>
          <w:p w14:paraId="0B639DBA" w14:textId="77777777" w:rsidR="00607A2E" w:rsidRPr="000422ED" w:rsidRDefault="00607A2E" w:rsidP="0052016F">
            <w:r w:rsidRPr="000422ED">
              <w:t>5 Gy</w:t>
            </w:r>
          </w:p>
          <w:p w14:paraId="07A69335" w14:textId="77777777" w:rsidR="00607A2E" w:rsidRPr="000422ED" w:rsidRDefault="00607A2E" w:rsidP="0052016F">
            <w:r w:rsidRPr="000422ED">
              <w:rPr>
                <w:noProof/>
              </w:rPr>
              <w:drawing>
                <wp:inline distT="0" distB="0" distL="0" distR="0" wp14:anchorId="65398D75" wp14:editId="6BF4B74A">
                  <wp:extent cx="2961235" cy="1828800"/>
                  <wp:effectExtent l="0" t="0" r="0" b="0"/>
                  <wp:docPr id="2097670285" name="Picture 8" descr="A graph of different colored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97670285" name="Picture 8" descr="A graph of different colored line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61235" cy="18288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07A2E" w:rsidRPr="000422ED" w14:paraId="308D7332" w14:textId="77777777" w:rsidTr="00F96083">
        <w:tc>
          <w:tcPr>
            <w:tcW w:w="4592" w:type="dxa"/>
          </w:tcPr>
          <w:p w14:paraId="2D591F33" w14:textId="77777777" w:rsidR="00607A2E" w:rsidRPr="000422ED" w:rsidRDefault="00607A2E" w:rsidP="0052016F">
            <w:r w:rsidRPr="000422ED">
              <w:t>10 Gy</w:t>
            </w:r>
          </w:p>
          <w:p w14:paraId="4F0EAFE8" w14:textId="77777777" w:rsidR="00607A2E" w:rsidRPr="000422ED" w:rsidRDefault="00607A2E" w:rsidP="0052016F">
            <w:r w:rsidRPr="000422ED">
              <w:rPr>
                <w:noProof/>
              </w:rPr>
              <w:drawing>
                <wp:inline distT="0" distB="0" distL="0" distR="0" wp14:anchorId="26288067" wp14:editId="7AD2C642">
                  <wp:extent cx="2851760" cy="1828800"/>
                  <wp:effectExtent l="0" t="0" r="6350" b="0"/>
                  <wp:docPr id="1761236833" name="Picture 4" descr="A graph of different colored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1236833" name="Picture 4" descr="A graph of different colored line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1760" cy="18288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68" w:type="dxa"/>
            <w:gridSpan w:val="3"/>
          </w:tcPr>
          <w:p w14:paraId="017F42F5" w14:textId="77777777" w:rsidR="00607A2E" w:rsidRPr="000422ED" w:rsidRDefault="00607A2E" w:rsidP="0052016F">
            <w:r w:rsidRPr="000422ED">
              <w:t>10 Gy</w:t>
            </w:r>
          </w:p>
          <w:p w14:paraId="0A386528" w14:textId="77777777" w:rsidR="00607A2E" w:rsidRPr="000422ED" w:rsidRDefault="00607A2E" w:rsidP="0052016F">
            <w:pPr>
              <w:keepNext/>
            </w:pPr>
            <w:r w:rsidRPr="000422ED">
              <w:rPr>
                <w:noProof/>
              </w:rPr>
              <w:drawing>
                <wp:inline distT="0" distB="0" distL="0" distR="0" wp14:anchorId="030CBFD3" wp14:editId="1B27C038">
                  <wp:extent cx="2957834" cy="1828800"/>
                  <wp:effectExtent l="0" t="0" r="0" b="0"/>
                  <wp:docPr id="125382959" name="Picture 10" descr="A graph of different colored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382959" name="Picture 10" descr="A graph of different colored line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7834" cy="18288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07A2E" w:rsidRPr="000422ED" w14:paraId="4C9057FA" w14:textId="77777777" w:rsidTr="00F96083">
        <w:tc>
          <w:tcPr>
            <w:tcW w:w="9360" w:type="dxa"/>
            <w:gridSpan w:val="4"/>
          </w:tcPr>
          <w:p w14:paraId="3D8904F7" w14:textId="2F46497F" w:rsidR="00607A2E" w:rsidRPr="000422ED" w:rsidRDefault="00607A2E" w:rsidP="0052016F">
            <w:pPr>
              <w:pStyle w:val="Caption"/>
              <w:rPr>
                <w:i w:val="0"/>
                <w:iCs w:val="0"/>
                <w:color w:val="auto"/>
              </w:rPr>
            </w:pPr>
            <w:r w:rsidRPr="000422ED">
              <w:rPr>
                <w:i w:val="0"/>
                <w:iCs w:val="0"/>
                <w:color w:val="auto"/>
              </w:rPr>
              <w:t xml:space="preserve">Figure </w:t>
            </w:r>
            <w:r>
              <w:rPr>
                <w:i w:val="0"/>
                <w:iCs w:val="0"/>
                <w:color w:val="auto"/>
              </w:rPr>
              <w:t>S</w:t>
            </w:r>
            <w:r w:rsidR="00862425">
              <w:rPr>
                <w:i w:val="0"/>
                <w:iCs w:val="0"/>
                <w:color w:val="auto"/>
              </w:rPr>
              <w:t>4</w:t>
            </w:r>
            <w:r w:rsidRPr="000422ED">
              <w:rPr>
                <w:i w:val="0"/>
                <w:iCs w:val="0"/>
                <w:color w:val="auto"/>
              </w:rPr>
              <w:t xml:space="preserve"> Time evolution of </w:t>
            </w:r>
            <w:proofErr w:type="spellStart"/>
            <w:r w:rsidRPr="000422ED">
              <w:rPr>
                <w:i w:val="0"/>
                <w:iCs w:val="0"/>
                <w:color w:val="auto"/>
              </w:rPr>
              <w:t>netOD</w:t>
            </w:r>
            <w:proofErr w:type="spellEnd"/>
            <w:r w:rsidRPr="000422ED">
              <w:rPr>
                <w:i w:val="0"/>
                <w:iCs w:val="0"/>
                <w:color w:val="auto"/>
              </w:rPr>
              <w:t xml:space="preserve"> for EBT4 (left column) and EBT3 (right column) at 225 MeV proton energy and doses of 1 Gy, 5 Gy, and 10 Gy. The stability of the post-irradiation response is maintained across all doses and color channels. </w:t>
            </w:r>
            <w:r w:rsidR="006B2102">
              <w:rPr>
                <w:i w:val="0"/>
                <w:iCs w:val="0"/>
                <w:color w:val="auto"/>
              </w:rPr>
              <w:t>The a</w:t>
            </w:r>
            <w:r w:rsidRPr="000422ED">
              <w:rPr>
                <w:i w:val="0"/>
                <w:iCs w:val="0"/>
                <w:color w:val="auto"/>
              </w:rPr>
              <w:t>rrow</w:t>
            </w:r>
            <w:r w:rsidR="006B2102">
              <w:rPr>
                <w:i w:val="0"/>
                <w:iCs w:val="0"/>
                <w:color w:val="auto"/>
              </w:rPr>
              <w:t>s</w:t>
            </w:r>
            <w:r w:rsidRPr="000422ED">
              <w:rPr>
                <w:i w:val="0"/>
                <w:iCs w:val="0"/>
                <w:color w:val="auto"/>
              </w:rPr>
              <w:t xml:space="preserve"> show the right ordinate for the differential growth rate data for corresponding three colors of EBT4 (left)and EBT3 (right) films.</w:t>
            </w:r>
          </w:p>
        </w:tc>
      </w:tr>
    </w:tbl>
    <w:p w14:paraId="6AB8C0C3" w14:textId="77777777" w:rsidR="00227B02" w:rsidRDefault="00227B02"/>
    <w:sectPr w:rsidR="00227B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B02"/>
    <w:rsid w:val="00084540"/>
    <w:rsid w:val="000D66AA"/>
    <w:rsid w:val="00104EA9"/>
    <w:rsid w:val="001357B2"/>
    <w:rsid w:val="0013747F"/>
    <w:rsid w:val="0015393A"/>
    <w:rsid w:val="001567A5"/>
    <w:rsid w:val="001B5794"/>
    <w:rsid w:val="001C0D21"/>
    <w:rsid w:val="001C706E"/>
    <w:rsid w:val="00227B02"/>
    <w:rsid w:val="002371E4"/>
    <w:rsid w:val="00243122"/>
    <w:rsid w:val="002D13A3"/>
    <w:rsid w:val="00360144"/>
    <w:rsid w:val="003B2DBE"/>
    <w:rsid w:val="003E7E7F"/>
    <w:rsid w:val="0046236A"/>
    <w:rsid w:val="00510CBC"/>
    <w:rsid w:val="0059606F"/>
    <w:rsid w:val="006009D7"/>
    <w:rsid w:val="00607A2E"/>
    <w:rsid w:val="006A6203"/>
    <w:rsid w:val="006B0222"/>
    <w:rsid w:val="006B2102"/>
    <w:rsid w:val="006C68D4"/>
    <w:rsid w:val="006D030D"/>
    <w:rsid w:val="00725EED"/>
    <w:rsid w:val="007A3863"/>
    <w:rsid w:val="007B265B"/>
    <w:rsid w:val="007B5DF3"/>
    <w:rsid w:val="007D4245"/>
    <w:rsid w:val="00814617"/>
    <w:rsid w:val="008405E1"/>
    <w:rsid w:val="00862425"/>
    <w:rsid w:val="008C6870"/>
    <w:rsid w:val="008D7E66"/>
    <w:rsid w:val="009069BF"/>
    <w:rsid w:val="0094490B"/>
    <w:rsid w:val="009D3031"/>
    <w:rsid w:val="00A017B8"/>
    <w:rsid w:val="00A66330"/>
    <w:rsid w:val="00B20536"/>
    <w:rsid w:val="00B42BE6"/>
    <w:rsid w:val="00BB2B42"/>
    <w:rsid w:val="00BF5E29"/>
    <w:rsid w:val="00C4757E"/>
    <w:rsid w:val="00C87B09"/>
    <w:rsid w:val="00CA6E6F"/>
    <w:rsid w:val="00CC0017"/>
    <w:rsid w:val="00D05B34"/>
    <w:rsid w:val="00D07E06"/>
    <w:rsid w:val="00E201C2"/>
    <w:rsid w:val="00E21DFB"/>
    <w:rsid w:val="00E422FE"/>
    <w:rsid w:val="00E91CD0"/>
    <w:rsid w:val="00EB7AE8"/>
    <w:rsid w:val="00ED7311"/>
    <w:rsid w:val="00EE3D52"/>
    <w:rsid w:val="00EF38BB"/>
    <w:rsid w:val="00F54630"/>
    <w:rsid w:val="00F617CB"/>
    <w:rsid w:val="00F805D1"/>
    <w:rsid w:val="00F96083"/>
    <w:rsid w:val="00FC4C6D"/>
    <w:rsid w:val="00FD4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120A0"/>
  <w15:chartTrackingRefBased/>
  <w15:docId w15:val="{90073345-AD0E-4CC0-A2B2-ABACFF7BA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7B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7B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7B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7B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7B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7B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7B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7B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7B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7B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7B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7B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7B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7B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7B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7B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7B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7B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7B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7B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7B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7B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7B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7B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7B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7B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7B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7B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7B0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07A2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07A2E"/>
    <w:pPr>
      <w:spacing w:after="200" w:line="240" w:lineRule="auto"/>
      <w:jc w:val="both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7A386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589</Words>
  <Characters>2932</Characters>
  <Application>Microsoft Office Word</Application>
  <DocSecurity>0</DocSecurity>
  <Lines>104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Kuan Ling</dc:creator>
  <cp:keywords/>
  <dc:description/>
  <cp:lastModifiedBy>Chen, Kuan Ling</cp:lastModifiedBy>
  <cp:revision>4</cp:revision>
  <dcterms:created xsi:type="dcterms:W3CDTF">2025-12-04T11:52:00Z</dcterms:created>
  <dcterms:modified xsi:type="dcterms:W3CDTF">2025-12-05T02:53:00Z</dcterms:modified>
</cp:coreProperties>
</file>